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CBD7A" w14:textId="77777777" w:rsidR="007A2FB3" w:rsidRPr="00B8626D" w:rsidRDefault="007A2FB3" w:rsidP="007A2FB3">
      <w:pPr>
        <w:autoSpaceDE w:val="0"/>
        <w:autoSpaceDN w:val="0"/>
        <w:adjustRightInd w:val="0"/>
        <w:jc w:val="both"/>
        <w:rPr>
          <w:rFonts w:ascii="Times" w:hAnsi="Times" w:cstheme="minorHAnsi"/>
          <w:color w:val="000000"/>
          <w:bdr w:val="none" w:sz="0" w:space="0" w:color="auto" w:frame="1"/>
        </w:rPr>
      </w:pPr>
      <w:r w:rsidRPr="007F1B46">
        <w:rPr>
          <w:rFonts w:cstheme="minorHAnsi"/>
          <w:b/>
          <w:bCs/>
          <w:sz w:val="22"/>
          <w:szCs w:val="22"/>
        </w:rPr>
        <w:t xml:space="preserve">SUPPLEMENTAL TABLE </w:t>
      </w:r>
      <w:r>
        <w:rPr>
          <w:rFonts w:cstheme="minorHAnsi"/>
          <w:b/>
          <w:bCs/>
          <w:sz w:val="22"/>
          <w:szCs w:val="22"/>
        </w:rPr>
        <w:t>4</w:t>
      </w:r>
      <w:r w:rsidRPr="00B8626D">
        <w:rPr>
          <w:rFonts w:cstheme="minorHAnsi"/>
          <w:b/>
          <w:bCs/>
          <w:sz w:val="22"/>
          <w:szCs w:val="22"/>
        </w:rPr>
        <w:t xml:space="preserve">. </w:t>
      </w:r>
      <w:r w:rsidRPr="00B8626D"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</w:rPr>
        <w:t>ORDERING INDICATIONS FOR CARDIAC MAGNETIC RESONANCE IMAGING PRE- AND POST-</w:t>
      </w:r>
      <w:r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</w:rPr>
        <w:t>IMMUNE CHECKPOINT INHIBITOR</w:t>
      </w:r>
    </w:p>
    <w:p w14:paraId="206DAE3D" w14:textId="77777777" w:rsidR="007A2FB3" w:rsidRPr="007F1B46" w:rsidRDefault="007A2FB3" w:rsidP="007A2FB3">
      <w:pPr>
        <w:rPr>
          <w:rFonts w:cstheme="minorHAnsi"/>
          <w:b/>
          <w:bCs/>
          <w:sz w:val="22"/>
          <w:szCs w:val="22"/>
        </w:rPr>
      </w:pPr>
    </w:p>
    <w:tbl>
      <w:tblPr>
        <w:tblStyle w:val="PlainTable4"/>
        <w:tblW w:w="6933" w:type="dxa"/>
        <w:tblLook w:val="04A0" w:firstRow="1" w:lastRow="0" w:firstColumn="1" w:lastColumn="0" w:noHBand="0" w:noVBand="1"/>
      </w:tblPr>
      <w:tblGrid>
        <w:gridCol w:w="3168"/>
        <w:gridCol w:w="900"/>
        <w:gridCol w:w="990"/>
        <w:gridCol w:w="960"/>
        <w:gridCol w:w="915"/>
      </w:tblGrid>
      <w:tr w:rsidR="007A2FB3" w:rsidRPr="007F1B46" w14:paraId="19CFEDBE" w14:textId="77777777" w:rsidTr="00603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2277D" w14:textId="77777777" w:rsidR="007A2FB3" w:rsidRPr="007F290C" w:rsidRDefault="007A2FB3" w:rsidP="0060377D">
            <w:pPr>
              <w:rPr>
                <w:rFonts w:eastAsia="Times New Roman" w:cstheme="minorHAnsi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7571AB44" w14:textId="77777777" w:rsidR="007A2FB3" w:rsidRPr="00EF7998" w:rsidRDefault="007A2FB3" w:rsidP="0060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F7998">
              <w:rPr>
                <w:rFonts w:eastAsia="Times New Roman" w:cstheme="minorHAnsi"/>
                <w:color w:val="000000"/>
                <w:sz w:val="18"/>
                <w:szCs w:val="18"/>
              </w:rPr>
              <w:t>Pre-ICI (n [%]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4C44D23" w14:textId="77777777" w:rsidR="007A2FB3" w:rsidRPr="00EF7998" w:rsidRDefault="007A2FB3" w:rsidP="0060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F7998">
              <w:rPr>
                <w:rFonts w:eastAsia="Times New Roman" w:cstheme="minorHAnsi"/>
                <w:color w:val="000000"/>
                <w:sz w:val="18"/>
                <w:szCs w:val="18"/>
              </w:rPr>
              <w:t>Post-ICI (n [%])</w:t>
            </w:r>
          </w:p>
        </w:tc>
      </w:tr>
      <w:tr w:rsidR="007A2FB3" w:rsidRPr="007F1B46" w14:paraId="356F5549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58E04413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Oncology therapy toxicity</w:t>
            </w:r>
          </w:p>
        </w:tc>
        <w:tc>
          <w:tcPr>
            <w:tcW w:w="900" w:type="dxa"/>
            <w:vAlign w:val="center"/>
          </w:tcPr>
          <w:p w14:paraId="2EA073A1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5C80C273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7.1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52B0A33F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15" w:type="dxa"/>
            <w:noWrap/>
            <w:vAlign w:val="center"/>
            <w:hideMark/>
          </w:tcPr>
          <w:p w14:paraId="5D73902F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51.9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674395D2" w14:textId="77777777" w:rsidTr="0060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0B278ED0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Cardiomyopathy/troponin elevated</w:t>
            </w:r>
          </w:p>
        </w:tc>
        <w:tc>
          <w:tcPr>
            <w:tcW w:w="900" w:type="dxa"/>
            <w:vAlign w:val="center"/>
          </w:tcPr>
          <w:p w14:paraId="079E8B5F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68556BC3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1.4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30141725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  <w:vAlign w:val="center"/>
            <w:hideMark/>
          </w:tcPr>
          <w:p w14:paraId="0DC8B139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8.6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2B6F65C5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26D78962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 xml:space="preserve">Chest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in/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900" w:type="dxa"/>
            <w:vAlign w:val="center"/>
          </w:tcPr>
          <w:p w14:paraId="35BE4440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F4D284F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2E104F78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42C5703B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.9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048D0B51" w14:textId="77777777" w:rsidTr="0060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6BA00457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rrhythmia/abnormal ECG</w:t>
            </w:r>
          </w:p>
        </w:tc>
        <w:tc>
          <w:tcPr>
            <w:tcW w:w="900" w:type="dxa"/>
            <w:vAlign w:val="center"/>
          </w:tcPr>
          <w:p w14:paraId="74D36C46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6DED9E35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4FDB3CEE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28BD6309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660E6592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31F7DAFF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Mass/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m</w:t>
            </w: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et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stasis</w:t>
            </w:r>
          </w:p>
        </w:tc>
        <w:tc>
          <w:tcPr>
            <w:tcW w:w="900" w:type="dxa"/>
            <w:vAlign w:val="center"/>
          </w:tcPr>
          <w:p w14:paraId="0C9947CD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6F642ACF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8.5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70CB2EE6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5" w:type="dxa"/>
            <w:noWrap/>
            <w:vAlign w:val="center"/>
            <w:hideMark/>
          </w:tcPr>
          <w:p w14:paraId="3DD31661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7.6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0A5BCC78" w14:textId="77777777" w:rsidTr="0060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515B862D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Thrombus</w:t>
            </w:r>
          </w:p>
        </w:tc>
        <w:tc>
          <w:tcPr>
            <w:tcW w:w="900" w:type="dxa"/>
            <w:vAlign w:val="center"/>
          </w:tcPr>
          <w:p w14:paraId="3F375B04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49AB8D28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1.4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5553162A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6F8632E7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.9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18978F25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7EBFD781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Structural evaluation</w:t>
            </w:r>
          </w:p>
        </w:tc>
        <w:tc>
          <w:tcPr>
            <w:tcW w:w="900" w:type="dxa"/>
            <w:vAlign w:val="center"/>
          </w:tcPr>
          <w:p w14:paraId="20BB6DBF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516DF1DB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7.8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01E4449D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14:paraId="2D28FDA6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5.8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7966D9E5" w14:textId="77777777" w:rsidTr="0060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center"/>
            <w:hideMark/>
          </w:tcPr>
          <w:p w14:paraId="095B2DA6" w14:textId="77777777" w:rsidR="007A2FB3" w:rsidRPr="007F290C" w:rsidRDefault="007A2FB3" w:rsidP="0060377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Pericarditis</w:t>
            </w:r>
          </w:p>
        </w:tc>
        <w:tc>
          <w:tcPr>
            <w:tcW w:w="900" w:type="dxa"/>
            <w:vAlign w:val="center"/>
          </w:tcPr>
          <w:p w14:paraId="09F2FD6B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49F0A99E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3.5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30A7F1A2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14:paraId="35EDA885" w14:textId="77777777" w:rsidR="007A2FB3" w:rsidRPr="007F290C" w:rsidRDefault="007A2FB3" w:rsidP="0060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1.9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7A2FB3" w:rsidRPr="007F1B46" w14:paraId="189BC070" w14:textId="77777777" w:rsidTr="0060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20F63" w14:textId="77777777" w:rsidR="007A2FB3" w:rsidRPr="007F290C" w:rsidRDefault="007A2FB3" w:rsidP="0060377D">
            <w:pPr>
              <w:rPr>
                <w:rFonts w:eastAsia="Times New Roman" w:cstheme="minorHAnsi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4D54A11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58746D1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49532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F290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C6DC4" w14:textId="77777777" w:rsidR="007A2FB3" w:rsidRPr="007F290C" w:rsidRDefault="007A2FB3" w:rsidP="0060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A324010" w14:textId="77777777" w:rsidR="007A2FB3" w:rsidRDefault="007A2FB3" w:rsidP="007A2FB3">
      <w:pPr>
        <w:rPr>
          <w:rFonts w:cstheme="minorHAnsi"/>
          <w:sz w:val="18"/>
          <w:szCs w:val="18"/>
        </w:rPr>
      </w:pPr>
    </w:p>
    <w:p w14:paraId="64D06234" w14:textId="77777777" w:rsidR="007A2FB3" w:rsidRDefault="007A2FB3" w:rsidP="007A2FB3">
      <w:pPr>
        <w:rPr>
          <w:rFonts w:cstheme="minorHAnsi"/>
          <w:b/>
          <w:bCs/>
          <w:sz w:val="22"/>
          <w:szCs w:val="22"/>
        </w:rPr>
      </w:pPr>
    </w:p>
    <w:p w14:paraId="29544E2B" w14:textId="77777777" w:rsidR="007A2FB3" w:rsidRDefault="007A2FB3" w:rsidP="007A2FB3">
      <w:pPr>
        <w:rPr>
          <w:rFonts w:cstheme="minorHAnsi"/>
          <w:b/>
          <w:bCs/>
          <w:sz w:val="22"/>
          <w:szCs w:val="22"/>
        </w:rPr>
      </w:pPr>
    </w:p>
    <w:p w14:paraId="207E8E2D" w14:textId="77777777" w:rsidR="007F2ECF" w:rsidRDefault="007F2ECF"/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FB3"/>
    <w:rsid w:val="007A2FB3"/>
    <w:rsid w:val="007D332A"/>
    <w:rsid w:val="007F2ECF"/>
    <w:rsid w:val="008F4571"/>
    <w:rsid w:val="00C00810"/>
    <w:rsid w:val="00C35C39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7F76"/>
  <w15:chartTrackingRefBased/>
  <w15:docId w15:val="{C6CFAA26-EE5F-D44F-89E4-56AA202F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FB3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F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F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F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F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F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FB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FB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FB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FB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F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F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FB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FB3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FB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A2FB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16:00Z</dcterms:created>
  <dcterms:modified xsi:type="dcterms:W3CDTF">2024-11-14T19:16:00Z</dcterms:modified>
</cp:coreProperties>
</file>